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C994" w14:textId="77777777" w:rsidR="00A51CEF" w:rsidRDefault="00A51CEF" w:rsidP="00D42491">
      <w:pPr>
        <w:tabs>
          <w:tab w:val="left" w:pos="284"/>
        </w:tabs>
        <w:jc w:val="both"/>
      </w:pPr>
      <w:r w:rsidRPr="003F7B39">
        <w:rPr>
          <w:b/>
          <w:u w:val="single"/>
        </w:rPr>
        <w:t xml:space="preserve">Table </w:t>
      </w:r>
      <w:r>
        <w:rPr>
          <w:b/>
          <w:u w:val="single"/>
        </w:rPr>
        <w:t>S</w:t>
      </w:r>
      <w:r w:rsidRPr="00A51CEF">
        <w:rPr>
          <w:b/>
          <w:u w:val="single"/>
        </w:rPr>
        <w:t>3</w:t>
      </w:r>
      <w:r w:rsidRPr="003F7B39">
        <w:rPr>
          <w:b/>
          <w:u w:val="single"/>
        </w:rPr>
        <w:t>.</w:t>
      </w:r>
      <w:r>
        <w:t xml:space="preserve"> </w:t>
      </w:r>
      <w:r w:rsidRPr="00EF51F0">
        <w:t xml:space="preserve">Selected sample after exclusion of </w:t>
      </w:r>
      <w:r w:rsidR="003762F2" w:rsidRPr="00EF51F0">
        <w:t>subjects dropped out after baseline examination and did</w:t>
      </w:r>
      <w:r w:rsidRPr="00EF51F0">
        <w:t xml:space="preserve"> </w:t>
      </w:r>
      <w:r w:rsidR="00FC3E44" w:rsidRPr="00EF51F0">
        <w:t xml:space="preserve">not die during follow-up </w:t>
      </w:r>
      <w:r w:rsidR="00D42491">
        <w:t xml:space="preserve">(N </w:t>
      </w:r>
      <w:r>
        <w:t>=</w:t>
      </w:r>
      <w:r w:rsidR="00D42491">
        <w:t xml:space="preserve"> </w:t>
      </w:r>
      <w:r w:rsidR="00FC3E44">
        <w:t>7</w:t>
      </w:r>
      <w:r w:rsidR="00D42491">
        <w:t>,</w:t>
      </w:r>
      <w:r w:rsidR="00FC3E44">
        <w:t>606</w:t>
      </w:r>
      <w:r>
        <w:t>). Baseline total cholesterol, LDL-C, HDL-C and triglycerides (intercept) and change in LDL-C, HDL-C and triglycerides per year (slope) in the 5-yr cohorts (unadjusted)</w:t>
      </w:r>
      <w:r w:rsidR="00D42491">
        <w:t>.</w:t>
      </w:r>
    </w:p>
    <w:p w14:paraId="668A2F12" w14:textId="77777777" w:rsidR="00A51CEF" w:rsidRDefault="00A51CEF" w:rsidP="00A51CEF">
      <w:pPr>
        <w:tabs>
          <w:tab w:val="left" w:pos="284"/>
        </w:tabs>
        <w:jc w:val="center"/>
      </w:pPr>
    </w:p>
    <w:p w14:paraId="5E3CAC90" w14:textId="77777777" w:rsidR="00A51CEF" w:rsidRPr="00D42491" w:rsidRDefault="00A51CEF" w:rsidP="00A51CEF">
      <w:pPr>
        <w:tabs>
          <w:tab w:val="left" w:pos="284"/>
        </w:tabs>
        <w:ind w:firstLine="142"/>
      </w:pPr>
    </w:p>
    <w:p w14:paraId="58B50726" w14:textId="77777777" w:rsidR="00A51CEF" w:rsidRDefault="00A51CEF" w:rsidP="00A51CEF">
      <w:pPr>
        <w:tabs>
          <w:tab w:val="left" w:pos="284"/>
        </w:tabs>
        <w:jc w:val="center"/>
      </w:pP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1114"/>
        <w:gridCol w:w="1900"/>
        <w:gridCol w:w="993"/>
        <w:gridCol w:w="850"/>
        <w:gridCol w:w="851"/>
        <w:gridCol w:w="883"/>
        <w:gridCol w:w="850"/>
        <w:gridCol w:w="851"/>
        <w:gridCol w:w="883"/>
        <w:gridCol w:w="856"/>
        <w:gridCol w:w="850"/>
        <w:gridCol w:w="993"/>
        <w:gridCol w:w="850"/>
        <w:gridCol w:w="851"/>
        <w:gridCol w:w="992"/>
      </w:tblGrid>
      <w:tr w:rsidR="00A51CEF" w:rsidRPr="00481B3E" w14:paraId="526152B6" w14:textId="77777777" w:rsidTr="007A1958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19CB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442F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684D5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Age range in W1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BD56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TC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683E7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LDL-C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5F11D5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HDL-C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03BD4D9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TG</w:t>
            </w:r>
          </w:p>
        </w:tc>
      </w:tr>
      <w:tr w:rsidR="00A51CEF" w:rsidRPr="00481B3E" w14:paraId="4B0B67F5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EDB3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1E736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FCDC6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5DF86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CF32B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98A25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578E6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BBFA9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48165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3A4F914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AF431A1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0E4A0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9EFA0C5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08F78CD2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E2134E" w14:textId="77777777" w:rsidR="00A51CEF" w:rsidRPr="00481B3E" w:rsidRDefault="00A51CEF" w:rsidP="007A1958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</w:tr>
      <w:tr w:rsidR="00A51CEF" w:rsidRPr="00481B3E" w14:paraId="54B4C93C" w14:textId="77777777" w:rsidTr="007A1958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0CEE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CC1A8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108B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D550D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5.9</w:t>
            </w:r>
            <w:r w:rsidR="00FC3E44" w:rsidRPr="00FC3E44">
              <w:rPr>
                <w:rFonts w:ascii="Calibri" w:hAnsi="Calibri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4A22C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E52A4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5438E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3.7</w:t>
            </w:r>
            <w:r w:rsidR="00FC3E44" w:rsidRPr="00FC3E44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D809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B112D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8CEA98B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1.5</w:t>
            </w:r>
            <w:r w:rsidR="00A06A5A" w:rsidRPr="00A06A5A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B4AE3D4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1</w:t>
            </w:r>
            <w:r w:rsidR="00A06A5A" w:rsidRPr="00A06A5A">
              <w:rPr>
                <w:rFonts w:ascii="Calibri" w:hAnsi="Calibri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32DE9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1D4FAB8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1.3</w:t>
            </w:r>
            <w:r w:rsidR="00C741F6" w:rsidRPr="007A1958">
              <w:rPr>
                <w:rFonts w:ascii="Calibri" w:hAnsi="Calibri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32A32BBB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C741F6" w:rsidRPr="007A1958">
              <w:rPr>
                <w:rFonts w:ascii="Calibri" w:hAnsi="Calibri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168F8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045BCB63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E627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23A77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9A7F9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AC88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DCA3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1D2C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178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30F2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66F68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DDCCB2A" w14:textId="77777777" w:rsidR="00A51CEF" w:rsidRPr="003762F2" w:rsidRDefault="00A06A5A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3762F2">
              <w:rPr>
                <w:rFonts w:ascii="Calibri" w:hAnsi="Calibri"/>
                <w:lang w:eastAsia="en-GB"/>
              </w:rPr>
              <w:t>-</w:t>
            </w:r>
            <w:r w:rsidR="00A51CEF" w:rsidRPr="003762F2">
              <w:rPr>
                <w:rFonts w:ascii="Calibri" w:hAnsi="Calibri"/>
                <w:lang w:eastAsia="en-GB"/>
              </w:rPr>
              <w:t>0.0</w:t>
            </w:r>
            <w:r w:rsidRPr="003762F2">
              <w:rPr>
                <w:rFonts w:ascii="Calibri" w:hAnsi="Calibri"/>
                <w:lang w:eastAsia="en-GB"/>
              </w:rPr>
              <w:t>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A6AD0B0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2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D4E640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</w:t>
            </w:r>
            <w:r w:rsidR="00A06A5A" w:rsidRPr="00A06A5A">
              <w:rPr>
                <w:rFonts w:ascii="Calibri" w:hAnsi="Calibri"/>
                <w:lang w:eastAsia="en-GB"/>
              </w:rPr>
              <w:t>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6891F7D2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</w:t>
            </w:r>
            <w:r w:rsidR="00C741F6" w:rsidRPr="007A1958">
              <w:rPr>
                <w:rFonts w:ascii="Calibri" w:hAnsi="Calibri"/>
                <w:lang w:eastAsia="en-GB"/>
              </w:rPr>
              <w:t>0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DD1392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C741F6" w:rsidRPr="007A1958">
              <w:rPr>
                <w:rFonts w:ascii="Calibri" w:hAnsi="Calibri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44B18A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C741F6" w:rsidRPr="007A1958">
              <w:rPr>
                <w:rFonts w:ascii="Calibri" w:hAnsi="Calibri"/>
                <w:lang w:eastAsia="en-GB"/>
              </w:rPr>
              <w:t>1</w:t>
            </w:r>
          </w:p>
        </w:tc>
      </w:tr>
      <w:tr w:rsidR="00A51CEF" w:rsidRPr="00481B3E" w14:paraId="2EFEFC50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636AF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CA760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DD283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1ADC0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3</w:t>
            </w:r>
            <w:r w:rsidR="00FC3E44" w:rsidRPr="00FC3E44">
              <w:rPr>
                <w:rFonts w:ascii="Calibri" w:hAnsi="Calibri"/>
                <w:lang w:eastAsia="en-GB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38781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210CB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B06AC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28</w:t>
            </w:r>
            <w:r w:rsidR="00FC3E44" w:rsidRPr="00FC3E4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BE6E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1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5ED68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2AA17F2E" w14:textId="77777777" w:rsidR="00A51CEF" w:rsidRPr="003762F2" w:rsidRDefault="00A06A5A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3762F2">
              <w:rPr>
                <w:rFonts w:ascii="Calibri" w:hAnsi="Calibri"/>
                <w:lang w:eastAsia="en-GB"/>
              </w:rPr>
              <w:t>-</w:t>
            </w:r>
            <w:r w:rsidR="00A51CEF" w:rsidRPr="003762F2">
              <w:rPr>
                <w:rFonts w:ascii="Calibri" w:hAnsi="Calibri"/>
                <w:lang w:eastAsia="en-GB"/>
              </w:rPr>
              <w:t>0.00</w:t>
            </w:r>
            <w:r w:rsidRPr="003762F2">
              <w:rPr>
                <w:rFonts w:ascii="Calibri" w:hAnsi="Calibri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1098DDBB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2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537F167D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</w:t>
            </w:r>
            <w:r w:rsidR="00A06A5A" w:rsidRPr="00A06A5A">
              <w:rPr>
                <w:rFonts w:ascii="Calibri" w:hAnsi="Calibri"/>
                <w:lang w:eastAsia="en-GB"/>
              </w:rPr>
              <w:t>494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4D8EA528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15</w:t>
            </w:r>
            <w:r w:rsidR="00C741F6" w:rsidRPr="007A1958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462D103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C741F6" w:rsidRPr="007A1958">
              <w:rPr>
                <w:rFonts w:ascii="Calibri" w:hAnsi="Calibri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0DF945FF" w14:textId="77777777" w:rsidR="00A51CEF" w:rsidRPr="007A1958" w:rsidRDefault="00C741F6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</w:t>
            </w:r>
            <w:r w:rsidR="00A51CEF" w:rsidRPr="007A1958">
              <w:rPr>
                <w:rFonts w:ascii="Calibri" w:hAnsi="Calibri"/>
                <w:lang w:eastAsia="en-GB"/>
              </w:rPr>
              <w:t>0.00</w:t>
            </w:r>
            <w:r w:rsidRPr="007A1958">
              <w:rPr>
                <w:rFonts w:ascii="Calibri" w:hAnsi="Calibri"/>
                <w:lang w:eastAsia="en-GB"/>
              </w:rPr>
              <w:t>1</w:t>
            </w:r>
          </w:p>
        </w:tc>
      </w:tr>
      <w:tr w:rsidR="00A51CEF" w:rsidRPr="00481B3E" w14:paraId="29850BE8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5724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BDE5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2CE68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724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5</w:t>
            </w:r>
            <w:r w:rsidR="00FC3E44" w:rsidRPr="00FC3E44">
              <w:rPr>
                <w:rFonts w:ascii="Calibri" w:hAnsi="Calibri"/>
                <w:lang w:eastAsia="en-GB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E96E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1006C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F272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D6A1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4C8CF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B68A3D0" w14:textId="77777777" w:rsidR="00A51CEF" w:rsidRPr="003762F2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3762F2">
              <w:rPr>
                <w:rFonts w:ascii="Calibri" w:hAnsi="Calibri"/>
                <w:lang w:eastAsia="en-GB"/>
              </w:rPr>
              <w:t>-0.01</w:t>
            </w:r>
            <w:r w:rsidR="00A06A5A" w:rsidRPr="003762F2">
              <w:rPr>
                <w:rFonts w:ascii="Calibri" w:hAnsi="Calibri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8612AA5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2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ADCBBE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</w:t>
            </w:r>
            <w:r w:rsidR="00A06A5A" w:rsidRPr="00A06A5A">
              <w:rPr>
                <w:rFonts w:ascii="Calibri" w:hAnsi="Calibri"/>
                <w:lang w:eastAsia="en-GB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606DFCA8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1</w:t>
            </w:r>
            <w:r w:rsidR="00C741F6" w:rsidRPr="007A1958">
              <w:rPr>
                <w:rFonts w:ascii="Calibri" w:hAnsi="Calibri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682A18E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C741F6" w:rsidRPr="007A1958">
              <w:rPr>
                <w:rFonts w:ascii="Calibri" w:hAnsi="Calibri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C7CC458" w14:textId="77777777" w:rsidR="00A51CEF" w:rsidRPr="007A1958" w:rsidRDefault="00C741F6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29A89427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69600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56C39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581AD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CA1D0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88BD8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9AADE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CF8D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</w:t>
            </w:r>
            <w:r w:rsidR="00FC3E44" w:rsidRPr="00FC3E44">
              <w:rPr>
                <w:rFonts w:ascii="Calibri" w:hAnsi="Calibri"/>
                <w:lang w:eastAsia="en-GB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3230D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</w:t>
            </w:r>
            <w:r w:rsidR="00FC3E44" w:rsidRPr="00FC3E44">
              <w:rPr>
                <w:rFonts w:ascii="Calibri" w:hAnsi="Calibri"/>
                <w:lang w:eastAsia="en-GB"/>
              </w:rPr>
              <w:t>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4867B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FF817F0" w14:textId="77777777" w:rsidR="00A51CEF" w:rsidRPr="003762F2" w:rsidRDefault="00A06A5A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3762F2">
              <w:rPr>
                <w:rFonts w:ascii="Calibri" w:hAnsi="Calibri"/>
                <w:lang w:eastAsia="en-GB"/>
              </w:rPr>
              <w:t>-</w:t>
            </w:r>
            <w:r w:rsidR="00A51CEF" w:rsidRPr="003762F2">
              <w:rPr>
                <w:rFonts w:ascii="Calibri" w:hAnsi="Calibri"/>
                <w:lang w:eastAsia="en-GB"/>
              </w:rPr>
              <w:t>0.0</w:t>
            </w:r>
            <w:r w:rsidRPr="003762F2">
              <w:rPr>
                <w:rFonts w:ascii="Calibri" w:hAnsi="Calibri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BBB4AAC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C8551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</w:t>
            </w:r>
            <w:r w:rsidR="00A06A5A" w:rsidRPr="00A06A5A">
              <w:rPr>
                <w:rFonts w:ascii="Calibri" w:hAnsi="Calibri"/>
                <w:lang w:eastAsia="en-GB"/>
              </w:rPr>
              <w:t>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0376A7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</w:t>
            </w:r>
            <w:r w:rsidR="00C741F6" w:rsidRPr="007A1958">
              <w:rPr>
                <w:rFonts w:ascii="Calibri" w:hAnsi="Calibri"/>
                <w:lang w:eastAsia="en-GB"/>
              </w:rPr>
              <w:t>1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6DEBB2D1" w14:textId="77777777" w:rsidR="00A51CEF" w:rsidRPr="007A1958" w:rsidRDefault="00A51CEF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C741F6" w:rsidRPr="007A1958">
              <w:rPr>
                <w:rFonts w:ascii="Calibri" w:hAnsi="Calibri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7E714" w14:textId="77777777" w:rsidR="00A51CEF" w:rsidRPr="007A1958" w:rsidRDefault="00C741F6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1152D96D" w14:textId="77777777" w:rsidTr="007A1958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6440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lo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ABB0C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/yea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6A65C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8D996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2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011E2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ABC08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C49D6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1</w:t>
            </w:r>
            <w:r w:rsidR="00FC3E44" w:rsidRPr="00FC3E44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962CC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FED99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1AAD6FA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1</w:t>
            </w:r>
            <w:r w:rsidR="00A06A5A" w:rsidRPr="00A06A5A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63133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A5F72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74C843D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1</w:t>
            </w:r>
            <w:r w:rsidR="007A1958" w:rsidRPr="007A1958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9DA53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9648B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58079EC8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F587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70818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E6891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799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</w:t>
            </w:r>
            <w:r w:rsidR="00FC3E44" w:rsidRPr="00FC3E44">
              <w:rPr>
                <w:rFonts w:ascii="Calibri" w:hAnsi="Calibri"/>
                <w:lang w:eastAsia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538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001F6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22BE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2</w:t>
            </w:r>
            <w:r w:rsidR="00FC3E44" w:rsidRPr="00FC3E44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ADD6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ECA48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02CFF9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-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DF1568D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A06A5A" w:rsidRPr="00A06A5A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E9249ED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1</w:t>
            </w:r>
            <w:r w:rsidR="00A06A5A" w:rsidRPr="00A06A5A">
              <w:rPr>
                <w:rFonts w:ascii="Calibri" w:hAnsi="Calibri"/>
                <w:lang w:eastAsia="en-GB"/>
              </w:rPr>
              <w:t>6</w:t>
            </w:r>
            <w:r w:rsidRPr="00A06A5A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1D2AAF63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</w:t>
            </w:r>
            <w:r w:rsidR="007A1958" w:rsidRPr="007A1958">
              <w:rPr>
                <w:rFonts w:ascii="Calibri" w:hAnsi="Calibri"/>
                <w:lang w:eastAsia="en-GB"/>
              </w:rPr>
              <w:t>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973BD7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9DF568A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</w:t>
            </w:r>
            <w:r w:rsidR="007A1958" w:rsidRPr="007A1958">
              <w:rPr>
                <w:rFonts w:ascii="Calibri" w:hAnsi="Calibri"/>
                <w:lang w:eastAsia="en-GB"/>
              </w:rPr>
              <w:t>47</w:t>
            </w:r>
          </w:p>
        </w:tc>
      </w:tr>
      <w:tr w:rsidR="00A51CEF" w:rsidRPr="00481B3E" w14:paraId="78AD8B94" w14:textId="77777777" w:rsidTr="007A1958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56C4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047D8F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1C76B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2013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4</w:t>
            </w:r>
            <w:r w:rsidR="00FC3E44" w:rsidRPr="00FC3E44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4853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E86AC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4B5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4</w:t>
            </w:r>
            <w:r w:rsidR="00FC3E44" w:rsidRPr="00FC3E44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9D00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C76B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C111E9D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A06A5A" w:rsidRPr="00A06A5A">
              <w:rPr>
                <w:rFonts w:ascii="Calibri" w:hAnsi="Calibri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D03AD9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A06A5A" w:rsidRPr="00A06A5A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A6E75D8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8</w:t>
            </w:r>
            <w:r w:rsidR="00A06A5A" w:rsidRPr="00A06A5A">
              <w:rPr>
                <w:rFonts w:ascii="Calibri" w:hAnsi="Calibri"/>
                <w:lang w:eastAsia="en-GB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1AAB9F3C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1</w:t>
            </w:r>
            <w:r w:rsidR="007A1958" w:rsidRPr="007A1958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088A60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B16CF3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4ABF3CF1" w14:textId="77777777" w:rsidTr="003D60C9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09CC9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1B93C6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FB15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D1A8A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6</w:t>
            </w:r>
            <w:r w:rsidR="00FC3E44" w:rsidRPr="00FC3E4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FE5AA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A9A2C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98E1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5</w:t>
            </w:r>
            <w:r w:rsidR="00FC3E44" w:rsidRPr="00FC3E4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C9E75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7DEC0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07D92320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A06A5A" w:rsidRPr="00A06A5A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30253F05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A06A5A" w:rsidRPr="00A06A5A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1FEF65BB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35</w:t>
            </w:r>
            <w:r w:rsidR="00A06A5A" w:rsidRPr="00A06A5A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3E1E7247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28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112E23D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3C7E0CD6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A51CEF" w:rsidRPr="00481B3E" w14:paraId="4664C055" w14:textId="77777777" w:rsidTr="003D60C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1C32B" w14:textId="77777777" w:rsidR="00A51CEF" w:rsidRPr="00481B3E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90563" w14:textId="77777777" w:rsidR="00A51CEF" w:rsidRPr="00481B3E" w:rsidRDefault="00A51CEF" w:rsidP="007A1958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8CB7" w14:textId="77777777" w:rsidR="00A51CEF" w:rsidRPr="00481B3E" w:rsidRDefault="00A51CEF" w:rsidP="007A1958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33BF2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</w:t>
            </w:r>
            <w:r w:rsidR="00FC3E44" w:rsidRPr="00FC3E44">
              <w:rPr>
                <w:rFonts w:ascii="Calibri" w:hAnsi="Calibri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F893B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07FDE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61C8D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-0.05</w:t>
            </w:r>
            <w:r w:rsidR="00FC3E44" w:rsidRPr="00FC3E44">
              <w:rPr>
                <w:rFonts w:ascii="Calibri" w:hAnsi="Calibri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209D7" w14:textId="77777777" w:rsidR="00A51CEF" w:rsidRPr="00FC3E44" w:rsidRDefault="00A51CEF" w:rsidP="00FC3E4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0.00</w:t>
            </w:r>
            <w:r w:rsidR="00FC3E44" w:rsidRPr="00FC3E4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054EC" w14:textId="77777777" w:rsidR="00A51CEF" w:rsidRPr="00FC3E44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FC3E4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B06B714" w14:textId="77777777" w:rsidR="00A51CEF" w:rsidRPr="00A06A5A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2BAA4FD6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00</w:t>
            </w:r>
            <w:r w:rsidR="00A06A5A" w:rsidRPr="00A06A5A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588DA" w14:textId="77777777" w:rsidR="00A51CEF" w:rsidRPr="00A06A5A" w:rsidRDefault="00A51CEF" w:rsidP="00A06A5A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06A5A">
              <w:rPr>
                <w:rFonts w:ascii="Calibri" w:hAnsi="Calibri"/>
                <w:lang w:eastAsia="en-GB"/>
              </w:rPr>
              <w:t>0.</w:t>
            </w:r>
            <w:r w:rsidR="00A06A5A" w:rsidRPr="00A06A5A">
              <w:rPr>
                <w:rFonts w:ascii="Calibri" w:hAnsi="Calibri"/>
                <w:lang w:eastAsia="en-GB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1FF14F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-0.0</w:t>
            </w:r>
            <w:r w:rsidR="007A1958" w:rsidRPr="007A1958">
              <w:rPr>
                <w:rFonts w:ascii="Calibri" w:hAnsi="Calibri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1C791C93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0.00</w:t>
            </w:r>
            <w:r w:rsidR="007A1958" w:rsidRPr="007A1958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49E1B5" w14:textId="77777777" w:rsidR="00A51CEF" w:rsidRPr="007A1958" w:rsidRDefault="00A51CEF" w:rsidP="007A1958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7A1958">
              <w:rPr>
                <w:rFonts w:ascii="Calibri" w:hAnsi="Calibri"/>
                <w:lang w:eastAsia="en-GB"/>
              </w:rPr>
              <w:t>&lt;0.001</w:t>
            </w:r>
          </w:p>
        </w:tc>
      </w:tr>
    </w:tbl>
    <w:p w14:paraId="024491D8" w14:textId="77777777" w:rsidR="00A51CEF" w:rsidRDefault="00A51CEF" w:rsidP="000B34F7">
      <w:pPr>
        <w:tabs>
          <w:tab w:val="left" w:pos="284"/>
        </w:tabs>
        <w:jc w:val="both"/>
      </w:pPr>
    </w:p>
    <w:sectPr w:rsidR="00A51CEF" w:rsidSect="004E5A2B">
      <w:pgSz w:w="11906" w:h="16838" w:code="9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F006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C12CC3"/>
    <w:rsid w:val="00013CBC"/>
    <w:rsid w:val="00046448"/>
    <w:rsid w:val="000607F0"/>
    <w:rsid w:val="00061D04"/>
    <w:rsid w:val="000639C6"/>
    <w:rsid w:val="000B34F7"/>
    <w:rsid w:val="000E5F9F"/>
    <w:rsid w:val="000F71DD"/>
    <w:rsid w:val="00116DDA"/>
    <w:rsid w:val="00120C61"/>
    <w:rsid w:val="001225C7"/>
    <w:rsid w:val="0013236F"/>
    <w:rsid w:val="0014206E"/>
    <w:rsid w:val="00152D9C"/>
    <w:rsid w:val="001536FD"/>
    <w:rsid w:val="00171526"/>
    <w:rsid w:val="00194F3A"/>
    <w:rsid w:val="001A267A"/>
    <w:rsid w:val="001D30E8"/>
    <w:rsid w:val="001D3173"/>
    <w:rsid w:val="001E5A8D"/>
    <w:rsid w:val="001F5737"/>
    <w:rsid w:val="001F6F9A"/>
    <w:rsid w:val="00200EBF"/>
    <w:rsid w:val="00223F8A"/>
    <w:rsid w:val="002353AC"/>
    <w:rsid w:val="00251296"/>
    <w:rsid w:val="00262563"/>
    <w:rsid w:val="002626E9"/>
    <w:rsid w:val="00276BB6"/>
    <w:rsid w:val="00291AB6"/>
    <w:rsid w:val="00295F01"/>
    <w:rsid w:val="00302B50"/>
    <w:rsid w:val="00304899"/>
    <w:rsid w:val="003503FF"/>
    <w:rsid w:val="00361494"/>
    <w:rsid w:val="003622E8"/>
    <w:rsid w:val="003678E3"/>
    <w:rsid w:val="003678FE"/>
    <w:rsid w:val="00374C8E"/>
    <w:rsid w:val="003762F2"/>
    <w:rsid w:val="003D60C9"/>
    <w:rsid w:val="003E3A44"/>
    <w:rsid w:val="003E6F8F"/>
    <w:rsid w:val="003F708B"/>
    <w:rsid w:val="004101FB"/>
    <w:rsid w:val="00415FB6"/>
    <w:rsid w:val="0041737D"/>
    <w:rsid w:val="00425924"/>
    <w:rsid w:val="004313F4"/>
    <w:rsid w:val="0044607D"/>
    <w:rsid w:val="004731C8"/>
    <w:rsid w:val="00485A91"/>
    <w:rsid w:val="004A1887"/>
    <w:rsid w:val="004A1994"/>
    <w:rsid w:val="004C0850"/>
    <w:rsid w:val="004C374E"/>
    <w:rsid w:val="004C7412"/>
    <w:rsid w:val="004C748B"/>
    <w:rsid w:val="004D4C0F"/>
    <w:rsid w:val="004E5A2B"/>
    <w:rsid w:val="004E6C33"/>
    <w:rsid w:val="00503B5B"/>
    <w:rsid w:val="00506B5F"/>
    <w:rsid w:val="00506BA3"/>
    <w:rsid w:val="00515DA1"/>
    <w:rsid w:val="00515DFA"/>
    <w:rsid w:val="005417B8"/>
    <w:rsid w:val="0055462E"/>
    <w:rsid w:val="00582C32"/>
    <w:rsid w:val="00582EC4"/>
    <w:rsid w:val="005A4511"/>
    <w:rsid w:val="005D2B2D"/>
    <w:rsid w:val="005F33D0"/>
    <w:rsid w:val="005F4165"/>
    <w:rsid w:val="00605512"/>
    <w:rsid w:val="00616314"/>
    <w:rsid w:val="0062032B"/>
    <w:rsid w:val="0064166F"/>
    <w:rsid w:val="006719DE"/>
    <w:rsid w:val="006754FB"/>
    <w:rsid w:val="00683B00"/>
    <w:rsid w:val="006878DF"/>
    <w:rsid w:val="006B0149"/>
    <w:rsid w:val="006B4DAD"/>
    <w:rsid w:val="006E3DD6"/>
    <w:rsid w:val="00700304"/>
    <w:rsid w:val="00714D0D"/>
    <w:rsid w:val="00715B56"/>
    <w:rsid w:val="00721041"/>
    <w:rsid w:val="00741C90"/>
    <w:rsid w:val="0074219E"/>
    <w:rsid w:val="0074601B"/>
    <w:rsid w:val="00750DA9"/>
    <w:rsid w:val="007807C3"/>
    <w:rsid w:val="00786D27"/>
    <w:rsid w:val="007A1958"/>
    <w:rsid w:val="007C00DE"/>
    <w:rsid w:val="007C6DA1"/>
    <w:rsid w:val="007F20BE"/>
    <w:rsid w:val="008128F8"/>
    <w:rsid w:val="00823C6F"/>
    <w:rsid w:val="0082593C"/>
    <w:rsid w:val="00835AEE"/>
    <w:rsid w:val="008368C2"/>
    <w:rsid w:val="008512EE"/>
    <w:rsid w:val="00851B5B"/>
    <w:rsid w:val="0086218F"/>
    <w:rsid w:val="008803BB"/>
    <w:rsid w:val="008907FB"/>
    <w:rsid w:val="00902470"/>
    <w:rsid w:val="00934501"/>
    <w:rsid w:val="00942D42"/>
    <w:rsid w:val="009667E4"/>
    <w:rsid w:val="00974627"/>
    <w:rsid w:val="00985D2F"/>
    <w:rsid w:val="009A359D"/>
    <w:rsid w:val="009A383E"/>
    <w:rsid w:val="009A3BF2"/>
    <w:rsid w:val="009B231C"/>
    <w:rsid w:val="009C68BA"/>
    <w:rsid w:val="009E7F59"/>
    <w:rsid w:val="009F72C4"/>
    <w:rsid w:val="00A06A5A"/>
    <w:rsid w:val="00A31084"/>
    <w:rsid w:val="00A50E05"/>
    <w:rsid w:val="00A51CEF"/>
    <w:rsid w:val="00A727BE"/>
    <w:rsid w:val="00A8038F"/>
    <w:rsid w:val="00A9017D"/>
    <w:rsid w:val="00A97E7D"/>
    <w:rsid w:val="00B04A8B"/>
    <w:rsid w:val="00B06CA4"/>
    <w:rsid w:val="00B07A8B"/>
    <w:rsid w:val="00B1192A"/>
    <w:rsid w:val="00B12386"/>
    <w:rsid w:val="00B15A9F"/>
    <w:rsid w:val="00B97174"/>
    <w:rsid w:val="00BB4F75"/>
    <w:rsid w:val="00BC1BC5"/>
    <w:rsid w:val="00BD56C6"/>
    <w:rsid w:val="00BD63F7"/>
    <w:rsid w:val="00BE768B"/>
    <w:rsid w:val="00C12CC3"/>
    <w:rsid w:val="00C12F59"/>
    <w:rsid w:val="00C400F9"/>
    <w:rsid w:val="00C72C5F"/>
    <w:rsid w:val="00C741F6"/>
    <w:rsid w:val="00C770AC"/>
    <w:rsid w:val="00C87F8D"/>
    <w:rsid w:val="00C91494"/>
    <w:rsid w:val="00C96F8F"/>
    <w:rsid w:val="00CA4874"/>
    <w:rsid w:val="00CB1E80"/>
    <w:rsid w:val="00CC4640"/>
    <w:rsid w:val="00CD0D94"/>
    <w:rsid w:val="00CD15C3"/>
    <w:rsid w:val="00CF21F0"/>
    <w:rsid w:val="00D04C53"/>
    <w:rsid w:val="00D05A56"/>
    <w:rsid w:val="00D12065"/>
    <w:rsid w:val="00D2493E"/>
    <w:rsid w:val="00D31CBF"/>
    <w:rsid w:val="00D36DB2"/>
    <w:rsid w:val="00D42491"/>
    <w:rsid w:val="00D4553D"/>
    <w:rsid w:val="00D52AF7"/>
    <w:rsid w:val="00D919C8"/>
    <w:rsid w:val="00D92A9A"/>
    <w:rsid w:val="00DB294D"/>
    <w:rsid w:val="00DB6AA2"/>
    <w:rsid w:val="00DD578F"/>
    <w:rsid w:val="00DE6C09"/>
    <w:rsid w:val="00E00758"/>
    <w:rsid w:val="00E00CAC"/>
    <w:rsid w:val="00E170C6"/>
    <w:rsid w:val="00E267C7"/>
    <w:rsid w:val="00E833F5"/>
    <w:rsid w:val="00E929C4"/>
    <w:rsid w:val="00E93542"/>
    <w:rsid w:val="00EB2829"/>
    <w:rsid w:val="00EE7008"/>
    <w:rsid w:val="00EF51F0"/>
    <w:rsid w:val="00F204EC"/>
    <w:rsid w:val="00F23B02"/>
    <w:rsid w:val="00F35945"/>
    <w:rsid w:val="00F72953"/>
    <w:rsid w:val="00F776C1"/>
    <w:rsid w:val="00F927CE"/>
    <w:rsid w:val="00FB0921"/>
    <w:rsid w:val="00FB49C5"/>
    <w:rsid w:val="00FB5EA1"/>
    <w:rsid w:val="00FB7AD2"/>
    <w:rsid w:val="00FC2DF4"/>
    <w:rsid w:val="00FC3E44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AEB5F9"/>
  <w15:chartTrackingRefBased/>
  <w15:docId w15:val="{75625706-DE99-4258-A384-8780C96C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2CC3"/>
    <w:rPr>
      <w:sz w:val="24"/>
      <w:szCs w:val="24"/>
      <w:lang w:val="en-US" w:eastAsia="en-US"/>
    </w:rPr>
  </w:style>
  <w:style w:type="paragraph" w:styleId="Heading1">
    <w:name w:val="heading 1"/>
    <w:basedOn w:val="Normal"/>
    <w:qFormat/>
    <w:rsid w:val="00C770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2CC3"/>
    <w:rPr>
      <w:color w:val="0000FF"/>
      <w:u w:val="single"/>
    </w:rPr>
  </w:style>
  <w:style w:type="character" w:customStyle="1" w:styleId="volume">
    <w:name w:val="volume"/>
    <w:basedOn w:val="DefaultParagraphFont"/>
    <w:rsid w:val="00C12CC3"/>
  </w:style>
  <w:style w:type="character" w:customStyle="1" w:styleId="pages">
    <w:name w:val="pages"/>
    <w:basedOn w:val="DefaultParagraphFont"/>
    <w:rsid w:val="00C12CC3"/>
  </w:style>
  <w:style w:type="table" w:styleId="TableGrid">
    <w:name w:val="Table Grid"/>
    <w:basedOn w:val="TableNormal"/>
    <w:rsid w:val="006E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BD63F7"/>
  </w:style>
  <w:style w:type="paragraph" w:customStyle="1" w:styleId="desc2">
    <w:name w:val="desc2"/>
    <w:basedOn w:val="Normal"/>
    <w:rsid w:val="00BD63F7"/>
    <w:rPr>
      <w:sz w:val="26"/>
      <w:szCs w:val="26"/>
      <w:lang w:val="cs-CZ" w:eastAsia="cs-CZ"/>
    </w:rPr>
  </w:style>
  <w:style w:type="paragraph" w:customStyle="1" w:styleId="Bezmezer1">
    <w:name w:val="Bez mezer1"/>
    <w:qFormat/>
    <w:rsid w:val="00BD63F7"/>
    <w:rPr>
      <w:rFonts w:ascii="Calibri" w:eastAsia="Calibri" w:hAnsi="Calibri"/>
      <w:sz w:val="22"/>
      <w:szCs w:val="22"/>
      <w:lang w:eastAsia="en-US"/>
    </w:rPr>
  </w:style>
  <w:style w:type="paragraph" w:customStyle="1" w:styleId="title1">
    <w:name w:val="title1"/>
    <w:basedOn w:val="Normal"/>
    <w:rsid w:val="00BD63F7"/>
    <w:rPr>
      <w:sz w:val="27"/>
      <w:szCs w:val="27"/>
      <w:lang w:val="cs-CZ" w:eastAsia="cs-CZ"/>
    </w:rPr>
  </w:style>
  <w:style w:type="paragraph" w:customStyle="1" w:styleId="details1">
    <w:name w:val="details1"/>
    <w:basedOn w:val="Normal"/>
    <w:rsid w:val="00BD63F7"/>
    <w:rPr>
      <w:sz w:val="22"/>
      <w:szCs w:val="22"/>
      <w:lang w:val="cs-CZ" w:eastAsia="cs-CZ"/>
    </w:rPr>
  </w:style>
  <w:style w:type="paragraph" w:customStyle="1" w:styleId="Title10">
    <w:name w:val="Title1"/>
    <w:basedOn w:val="Normal"/>
    <w:rsid w:val="00B04A8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04A8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04A8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1E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1E5A8D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rsid w:val="00683B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3B00"/>
    <w:rPr>
      <w:sz w:val="20"/>
      <w:szCs w:val="20"/>
    </w:rPr>
  </w:style>
  <w:style w:type="character" w:customStyle="1" w:styleId="CommentTextChar">
    <w:name w:val="Comment Text Char"/>
    <w:link w:val="CommentText"/>
    <w:rsid w:val="00683B0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83B00"/>
    <w:rPr>
      <w:b/>
      <w:bCs/>
    </w:rPr>
  </w:style>
  <w:style w:type="character" w:customStyle="1" w:styleId="CommentSubjectChar">
    <w:name w:val="Comment Subject Char"/>
    <w:link w:val="CommentSubject"/>
    <w:rsid w:val="00683B00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07A8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character" w:customStyle="1" w:styleId="highlight">
    <w:name w:val="highlight"/>
    <w:basedOn w:val="DefaultParagraphFont"/>
    <w:rsid w:val="00C770AC"/>
  </w:style>
  <w:style w:type="paragraph" w:customStyle="1" w:styleId="Nzev1">
    <w:name w:val="Název1"/>
    <w:basedOn w:val="Normal"/>
    <w:rsid w:val="00C400F9"/>
    <w:pPr>
      <w:spacing w:before="100" w:beforeAutospacing="1" w:after="100" w:afterAutospacing="1"/>
    </w:pPr>
  </w:style>
  <w:style w:type="character" w:styleId="FollowedHyperlink">
    <w:name w:val="FollowedHyperlink"/>
    <w:rsid w:val="00C400F9"/>
    <w:rPr>
      <w:color w:val="800080"/>
      <w:u w:val="single"/>
    </w:rPr>
  </w:style>
  <w:style w:type="paragraph" w:styleId="Revision">
    <w:name w:val="Revision"/>
    <w:hidden/>
    <w:uiPriority w:val="71"/>
    <w:unhideWhenUsed/>
    <w:rsid w:val="00C400F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71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90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87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805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50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116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3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21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8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330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839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819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6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9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8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871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5643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58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2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9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306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0771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485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9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39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30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89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8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15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4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6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360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425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631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9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1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7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922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1354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9030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4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7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42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8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89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2725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608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92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85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1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645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9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5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539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70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850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44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4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7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7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926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525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40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2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5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15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4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6511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21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5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6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49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953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064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798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7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10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1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891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2256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8841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9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2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7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42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893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033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5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0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2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2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65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8430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3544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40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5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1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0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19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146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325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3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4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812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9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7787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71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05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120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7712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4648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3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346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9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373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45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1213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BMI, smoking and …modify the effect of the apolipoprotein E polymorphism on plasma lipids</vt:lpstr>
      <vt:lpstr>BMI, smoking and …modify the effect of the apolipoprotein E polymorphism on plasma lipids</vt:lpstr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I, smoking and …modify the effect of the apolipoprotein E polymorphism on plasma lipids</dc:title>
  <dc:subject/>
  <dc:creator>Jaroslav</dc:creator>
  <cp:keywords/>
  <cp:lastModifiedBy>chn off29</cp:lastModifiedBy>
  <cp:revision>5</cp:revision>
  <cp:lastPrinted>2020-01-17T14:14:00Z</cp:lastPrinted>
  <dcterms:created xsi:type="dcterms:W3CDTF">2021-05-17T07:04:00Z</dcterms:created>
  <dcterms:modified xsi:type="dcterms:W3CDTF">2021-11-19T17:25:00Z</dcterms:modified>
</cp:coreProperties>
</file>